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CD095" w14:textId="77777777" w:rsidR="001043A0" w:rsidRDefault="001043A0" w:rsidP="001043A0">
      <w:pPr>
        <w:jc w:val="center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185FE1DE" wp14:editId="3168BB32">
            <wp:extent cx="2914650" cy="3871595"/>
            <wp:effectExtent l="0" t="0" r="0" b="0"/>
            <wp:docPr id="3" name="그림 2" descr="C:\Users\user\Desktop\과제\muc4, crc\통계\muc4 ld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C:\Users\user\Desktop\과제\muc4, crc\통계\muc4 ld plot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387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AAD1C" w14:textId="6DF11B9B" w:rsidR="001043A0" w:rsidRDefault="001043A0" w:rsidP="001043A0">
      <w:r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 xml:space="preserve">2 </w:t>
      </w:r>
      <w:r>
        <w:rPr>
          <w:rFonts w:ascii="Times New Roman" w:hAnsi="Times New Roman" w:cs="Times New Roman"/>
          <w:b/>
          <w:szCs w:val="20"/>
        </w:rPr>
        <w:t>Figure.</w:t>
      </w:r>
      <w:r>
        <w:rPr>
          <w:rFonts w:ascii="Times New Roman" w:eastAsia="SimSun" w:hAnsi="Times New Roman" w:cs="Times New Roman"/>
          <w:b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b/>
          <w:szCs w:val="20"/>
        </w:rPr>
        <w:t xml:space="preserve">Linkage disequilibrium plots for </w:t>
      </w:r>
      <w:r>
        <w:rPr>
          <w:rFonts w:ascii="Times New Roman" w:eastAsia="SimSun" w:hAnsi="Times New Roman" w:cs="Times New Roman"/>
          <w:b/>
          <w:szCs w:val="20"/>
          <w:lang w:eastAsia="zh-CN"/>
        </w:rPr>
        <w:t xml:space="preserve">four </w:t>
      </w:r>
      <w:r>
        <w:rPr>
          <w:rFonts w:ascii="Times New Roman" w:hAnsi="Times New Roman" w:cs="Times New Roman"/>
          <w:b/>
          <w:szCs w:val="20"/>
        </w:rPr>
        <w:t xml:space="preserve">SNPs </w:t>
      </w:r>
      <w:r>
        <w:rPr>
          <w:rFonts w:ascii="Times New Roman" w:eastAsia="SimSun" w:hAnsi="Times New Roman" w:cs="Times New Roman"/>
          <w:b/>
          <w:szCs w:val="20"/>
          <w:lang w:eastAsia="zh-CN"/>
        </w:rPr>
        <w:t>of</w:t>
      </w:r>
      <w:r>
        <w:rPr>
          <w:rFonts w:ascii="Times New Roman" w:hAnsi="Times New Roman" w:cs="Times New Roman"/>
          <w:b/>
          <w:szCs w:val="20"/>
        </w:rPr>
        <w:t xml:space="preserve"> the </w:t>
      </w:r>
      <w:r>
        <w:rPr>
          <w:rFonts w:ascii="Times New Roman" w:hAnsi="Times New Roman" w:cs="Times New Roman"/>
          <w:b/>
          <w:i/>
          <w:szCs w:val="20"/>
        </w:rPr>
        <w:t>MUC4</w:t>
      </w:r>
      <w:r>
        <w:rPr>
          <w:rFonts w:ascii="Times New Roman" w:hAnsi="Times New Roman" w:cs="Times New Roman"/>
          <w:b/>
          <w:szCs w:val="20"/>
        </w:rPr>
        <w:t xml:space="preserve"> gene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 xml:space="preserve">using Haploview software. </w:t>
      </w:r>
      <w:bookmarkStart w:id="0" w:name="_Hlk131671347"/>
      <w:r>
        <w:rPr>
          <w:rFonts w:ascii="Times New Roman" w:hAnsi="Times New Roman" w:cs="Times New Roman"/>
          <w:szCs w:val="20"/>
        </w:rPr>
        <w:t>LD was calculated using D' and R</w:t>
      </w:r>
      <w:r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 xml:space="preserve"> values by performing the Haploview software which shows linkage disequilibrium between the SNPs in the LD plot. D is the coefficient of LD and R</w:t>
      </w:r>
      <w:r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 xml:space="preserve"> is the squared correlation. The number in the block denotes LD calculated using R</w:t>
      </w:r>
      <w:r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; a higher number means high LD. The colored squares show the strength of LD; red means high LD, pink means moderate LD, and white means low LD. However, the combination specified by the block was not found.</w:t>
      </w:r>
      <w:bookmarkEnd w:id="0"/>
    </w:p>
    <w:p w14:paraId="2F5CE44E" w14:textId="77777777" w:rsidR="00704E93" w:rsidRPr="001043A0" w:rsidRDefault="00704E93"/>
    <w:sectPr w:rsidR="00704E93" w:rsidRPr="001043A0">
      <w:pgSz w:w="11906" w:h="16838"/>
      <w:pgMar w:top="1701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3A0"/>
    <w:rsid w:val="001043A0"/>
    <w:rsid w:val="00704E93"/>
    <w:rsid w:val="00D7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2DD55"/>
  <w15:chartTrackingRefBased/>
  <w15:docId w15:val="{ADE361B2-BC7E-4927-8C9F-28237C80D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3A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민정</dc:creator>
  <cp:keywords/>
  <dc:description/>
  <cp:lastModifiedBy>권민정</cp:lastModifiedBy>
  <cp:revision>1</cp:revision>
  <dcterms:created xsi:type="dcterms:W3CDTF">2023-06-20T14:30:00Z</dcterms:created>
  <dcterms:modified xsi:type="dcterms:W3CDTF">2023-06-2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65a78a-2ffb-4a3b-a48c-99d7ec42b04f</vt:lpwstr>
  </property>
</Properties>
</file>